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917"/>
        <w:gridCol w:w="720"/>
        <w:gridCol w:w="2423"/>
        <w:gridCol w:w="1263"/>
        <w:gridCol w:w="1263"/>
        <w:gridCol w:w="1262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tient numbe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bookmarkStart w:id="0" w:name="RANGE!C1%3AF26"/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 (yrs)</w:t>
            </w:r>
            <w:bookmarkEnd w:id="0"/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utism diagnosis by DSM-IV-TR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dified Walker Criteria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DC criteria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DC score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D-NOS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init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D-NOS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init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D-NOS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init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D-NOS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istic Disorder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init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init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D-NOS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init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istic Disorder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init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init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istic Disorder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init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init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istic Disorder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istic Disorder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init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init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D-NOS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init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init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D-NOS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init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D-NOS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init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istic Disorder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init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init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istic Disorder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init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D-NOS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init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init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istic Disorder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D-NOS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init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init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D-NOS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init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init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istic Disorder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init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D-NOS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init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init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D-NOS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init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istic Disorder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init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D-NOS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init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istic Disorder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init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6T23:58:00Z</dcterms:created>
  <dc:creator> </dc:creator>
  <dc:description/>
  <cp:keywords/>
  <dc:language>en-US</dc:language>
  <cp:lastModifiedBy> </cp:lastModifiedBy>
  <dcterms:modified xsi:type="dcterms:W3CDTF">2008-11-07T00:15:00Z</dcterms:modified>
  <cp:revision>4</cp:revision>
  <dc:subject/>
  <dc:title>Table S1: ASD Diagnosis and Mitochondrial Disease Criteria</dc:title>
</cp:coreProperties>
</file>